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664DE" w14:textId="3C22F29A" w:rsidR="00A479C2" w:rsidRDefault="00A479C2" w:rsidP="00A479C2">
      <w:pPr>
        <w:spacing w:before="0" w:after="0"/>
        <w:rPr>
          <w:b/>
          <w:bCs/>
          <w:sz w:val="22"/>
        </w:rPr>
      </w:pPr>
      <w:r w:rsidRPr="00741A77">
        <w:rPr>
          <w:b/>
          <w:bCs/>
          <w:sz w:val="22"/>
        </w:rPr>
        <w:t>Supplementary Table 1. Skin Lesions in Acromegaly Patients with and without Postoperative Endocrine Remission.</w:t>
      </w:r>
    </w:p>
    <w:p w14:paraId="23C1C667" w14:textId="77777777" w:rsidR="00A479C2" w:rsidRPr="00741A77" w:rsidRDefault="00A479C2" w:rsidP="00A479C2">
      <w:pPr>
        <w:spacing w:before="0" w:after="0"/>
        <w:rPr>
          <w:b/>
          <w:bCs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588"/>
        <w:gridCol w:w="1235"/>
        <w:gridCol w:w="2226"/>
        <w:gridCol w:w="1238"/>
        <w:gridCol w:w="273"/>
        <w:gridCol w:w="1235"/>
        <w:gridCol w:w="2226"/>
        <w:gridCol w:w="1238"/>
        <w:gridCol w:w="1141"/>
      </w:tblGrid>
      <w:tr w:rsidR="00A479C2" w:rsidRPr="00741A77" w14:paraId="6BBD3C3A" w14:textId="77777777" w:rsidTr="00F54C15">
        <w:trPr>
          <w:trHeight w:val="320"/>
        </w:trPr>
        <w:tc>
          <w:tcPr>
            <w:tcW w:w="1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66E0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6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F6B20" w14:textId="77777777" w:rsidR="00A479C2" w:rsidRPr="00741A77" w:rsidRDefault="00A479C2" w:rsidP="00A479C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Remission after Surgery (n=14)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9CF8" w14:textId="77777777" w:rsidR="00A479C2" w:rsidRPr="00741A77" w:rsidRDefault="00A479C2" w:rsidP="00A479C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6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B909C" w14:textId="77777777" w:rsidR="00A479C2" w:rsidRPr="00741A77" w:rsidRDefault="00A479C2" w:rsidP="00A479C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Non-remission after Surgery (n=12)</w:t>
            </w:r>
          </w:p>
        </w:tc>
        <w:tc>
          <w:tcPr>
            <w:tcW w:w="40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37AB8E" w14:textId="77777777" w:rsidR="00A479C2" w:rsidRPr="00741A77" w:rsidRDefault="00A479C2" w:rsidP="00A479C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P Value</w:t>
            </w:r>
          </w:p>
        </w:tc>
      </w:tr>
      <w:tr w:rsidR="00A479C2" w:rsidRPr="00741A77" w14:paraId="572D5593" w14:textId="77777777" w:rsidTr="00F54C15">
        <w:trPr>
          <w:trHeight w:val="320"/>
        </w:trPr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C6E83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871BB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Baseline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FDA1E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Pos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-</w:t>
            </w:r>
            <w:r w:rsidRPr="00741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eration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F79CE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P1 Value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0A38F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F88FA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Baseline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6CB77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Pos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-</w:t>
            </w:r>
            <w:r w:rsidRPr="00741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peration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87CC2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P2 Value</w:t>
            </w:r>
          </w:p>
        </w:tc>
        <w:tc>
          <w:tcPr>
            <w:tcW w:w="40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46E0DD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</w:p>
        </w:tc>
      </w:tr>
      <w:tr w:rsidR="00A479C2" w:rsidRPr="00741A77" w14:paraId="318C958A" w14:textId="77777777" w:rsidTr="00F54C15">
        <w:trPr>
          <w:trHeight w:val="32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D9B3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Megascopic Skin Presentation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4DB6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4D55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91D1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D3E5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D148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8FDF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3A40" w14:textId="77777777" w:rsidR="00A479C2" w:rsidRPr="00741A77" w:rsidRDefault="00A479C2" w:rsidP="00A479C2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73BA" w14:textId="77777777" w:rsidR="00A479C2" w:rsidRPr="00741A77" w:rsidRDefault="00A479C2" w:rsidP="00A479C2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A479C2" w:rsidRPr="00741A77" w14:paraId="2CF138DA" w14:textId="77777777" w:rsidTr="00F54C15">
        <w:trPr>
          <w:trHeight w:val="32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A96B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 xml:space="preserve">  Thickened skin, n (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695A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4 (10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88B8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4 (10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F1AF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7D33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D0F6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2 (10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597C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2 (10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EE5F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83F6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</w:tr>
      <w:tr w:rsidR="00A479C2" w:rsidRPr="00741A77" w14:paraId="5695B0E3" w14:textId="77777777" w:rsidTr="00F54C15">
        <w:trPr>
          <w:trHeight w:val="32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DDC9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 xml:space="preserve">  Face coarsening, n (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32A5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4 (10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E0DA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4 (10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B6CD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CBBD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E667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1 (91.7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E7F8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1 (91.7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D3F6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470E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0.462</w:t>
            </w:r>
          </w:p>
        </w:tc>
      </w:tr>
      <w:tr w:rsidR="00A479C2" w:rsidRPr="00741A77" w14:paraId="5D31A31F" w14:textId="77777777" w:rsidTr="00F54C15">
        <w:trPr>
          <w:trHeight w:val="32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D546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 xml:space="preserve">  Enlarged hands and feet, n (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ABFB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4 (10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95F2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4 (10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55FA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5BC6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6976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2 (10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A5FC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2 (10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B7BF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F652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</w:tr>
      <w:tr w:rsidR="00A479C2" w:rsidRPr="00741A77" w14:paraId="46FF1F92" w14:textId="77777777" w:rsidTr="00F54C15">
        <w:trPr>
          <w:trHeight w:val="32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B55A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 xml:space="preserve">  Excessive seborrhea, n (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1668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4 (10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9661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2 (85.7) ↓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F828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0.48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E62E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4FC5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1 (91.7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2955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8 (66.7) ↓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89F4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0.31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3AF2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0.495</w:t>
            </w:r>
          </w:p>
        </w:tc>
      </w:tr>
      <w:tr w:rsidR="00A479C2" w:rsidRPr="00741A77" w14:paraId="73E6FAAB" w14:textId="77777777" w:rsidTr="00F54C15">
        <w:trPr>
          <w:trHeight w:val="32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ECB8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 xml:space="preserve">  Enlarged pores, n (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3006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3 (92.9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4693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3 (92.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3A90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72E3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60BB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0 (83.3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BFD9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0 (83.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C079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B739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0.887</w:t>
            </w:r>
          </w:p>
        </w:tc>
      </w:tr>
      <w:tr w:rsidR="00A479C2" w:rsidRPr="00741A77" w14:paraId="518B1AAD" w14:textId="77777777" w:rsidTr="00F54C15">
        <w:trPr>
          <w:trHeight w:val="32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60C9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 xml:space="preserve">  Hyperhidrosis, n (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0A29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4 (10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AC92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1 (78.6) ↓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4989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0.22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E736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BF50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0 (83.3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187C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7 (58.3) ↓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1E45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0.36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1302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0.491</w:t>
            </w:r>
          </w:p>
        </w:tc>
      </w:tr>
      <w:tr w:rsidR="00A479C2" w:rsidRPr="00741A77" w14:paraId="35D39FCE" w14:textId="77777777" w:rsidTr="00F54C15">
        <w:trPr>
          <w:trHeight w:val="32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4EB7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 xml:space="preserve">  Hypertrichosis, n (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A396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7 (5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9AEA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7 (5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F2A7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.00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BCE0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866F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4 (33.3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3ED8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4 (33.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C6B2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9FE4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0.391</w:t>
            </w:r>
          </w:p>
        </w:tc>
      </w:tr>
      <w:tr w:rsidR="00A479C2" w:rsidRPr="00741A77" w14:paraId="4ADA89DB" w14:textId="77777777" w:rsidTr="00F54C15">
        <w:trPr>
          <w:trHeight w:val="32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8199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 xml:space="preserve">  Acne-like lesion, n (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834E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9 (64.3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0E12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6 (42.9) ↓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8DFF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0.25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5816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25C6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5 (41.7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F857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 (8.3) ↓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1285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0.15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6E42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0.125</w:t>
            </w:r>
          </w:p>
        </w:tc>
      </w:tr>
      <w:tr w:rsidR="00A479C2" w:rsidRPr="00741A77" w14:paraId="5C31FE06" w14:textId="77777777" w:rsidTr="00F54C15">
        <w:trPr>
          <w:trHeight w:val="32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7305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 xml:space="preserve">  Hyperpigmentation, n (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6634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0 (71.4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9521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9 (64.3) ↓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14B1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8DF6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F107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8 (66.7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9182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8 (66.7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D44A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C6DE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</w:tr>
      <w:tr w:rsidR="00A479C2" w:rsidRPr="00741A77" w14:paraId="6686F6EB" w14:textId="77777777" w:rsidTr="00F54C15">
        <w:trPr>
          <w:trHeight w:val="32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220C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 xml:space="preserve">  Facial erythema, n (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CF1F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2 (85.7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AAE8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1 (78.6) ↓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6D89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.00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DFC9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F2A5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9 (75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6881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5 (41.7) ↓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D80F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0.09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7DF6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0.128</w:t>
            </w:r>
          </w:p>
        </w:tc>
      </w:tr>
      <w:tr w:rsidR="00A479C2" w:rsidRPr="00741A77" w14:paraId="50953D31" w14:textId="77777777" w:rsidTr="00F54C15">
        <w:trPr>
          <w:trHeight w:val="32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8A2F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 xml:space="preserve">  Acrochordon, n (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0DBB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2 (14.3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A4E9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2 (14.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60A8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.00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B0A0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A852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2 (16.7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FC1F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2 (16.7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2328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6C9B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</w:tr>
      <w:tr w:rsidR="00A479C2" w:rsidRPr="00741A77" w14:paraId="27C645F2" w14:textId="77777777" w:rsidTr="00F54C15">
        <w:trPr>
          <w:trHeight w:val="32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5433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 xml:space="preserve">  Keloid, n (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E25F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3 (21.4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390B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3 (21.4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2F5E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.00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F0DB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D4E2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2 (16.7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94FB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2 (16.7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2178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F2F4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</w:tr>
      <w:tr w:rsidR="00A479C2" w:rsidRPr="00741A77" w14:paraId="2C2771D5" w14:textId="77777777" w:rsidTr="00F54C15">
        <w:trPr>
          <w:trHeight w:val="32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1D71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proofErr w:type="spellStart"/>
            <w:r w:rsidRPr="00741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Dermoscopic</w:t>
            </w:r>
            <w:proofErr w:type="spellEnd"/>
            <w:r w:rsidRPr="00741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 xml:space="preserve"> Skin Presentation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71A8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32BD" w14:textId="77777777" w:rsidR="00A479C2" w:rsidRPr="00741A77" w:rsidRDefault="00A479C2" w:rsidP="00A479C2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6E67" w14:textId="77777777" w:rsidR="00A479C2" w:rsidRPr="00741A77" w:rsidRDefault="00A479C2" w:rsidP="00A479C2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3512" w14:textId="77777777" w:rsidR="00A479C2" w:rsidRPr="00741A77" w:rsidRDefault="00A479C2" w:rsidP="00A479C2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AA3C" w14:textId="77777777" w:rsidR="00A479C2" w:rsidRPr="00741A77" w:rsidRDefault="00A479C2" w:rsidP="00A479C2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B090" w14:textId="77777777" w:rsidR="00A479C2" w:rsidRPr="00741A77" w:rsidRDefault="00A479C2" w:rsidP="00A479C2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6C50" w14:textId="77777777" w:rsidR="00A479C2" w:rsidRPr="00741A77" w:rsidRDefault="00A479C2" w:rsidP="00A479C2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1766" w14:textId="77777777" w:rsidR="00A479C2" w:rsidRPr="00741A77" w:rsidRDefault="00A479C2" w:rsidP="00A479C2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A479C2" w:rsidRPr="00741A77" w14:paraId="27F896A6" w14:textId="77777777" w:rsidTr="00F54C15">
        <w:trPr>
          <w:trHeight w:val="32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C0B0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 xml:space="preserve">  Linear vessel, n (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DE47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5 (35.7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286D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4 (28.6) ↓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D5A3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.00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8163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B57D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5 (41.7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666E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4 (33.3) ↓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8AFD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DD82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</w:tr>
      <w:tr w:rsidR="00A479C2" w:rsidRPr="00741A77" w14:paraId="17E2D747" w14:textId="77777777" w:rsidTr="00F54C15">
        <w:trPr>
          <w:trHeight w:val="32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30A8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 xml:space="preserve">  Red structureless area, n (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420B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4 (10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95DC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3 (92.9) ↓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E80C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.00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E702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F89E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2 (10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846B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1 (91.7) ↓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A721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87EA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</w:tr>
      <w:tr w:rsidR="00A479C2" w:rsidRPr="00741A77" w14:paraId="0128EE43" w14:textId="77777777" w:rsidTr="00F54C15">
        <w:trPr>
          <w:trHeight w:val="32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8C44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 xml:space="preserve">  Perifollicular orange halo, n (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05DE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3 (92.9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BE30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2 (85.7) ↓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F52D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B2F6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6B9E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0 (83.3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8DF2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7 (58.3) ↓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7F4B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0.36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15D2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0.260</w:t>
            </w:r>
          </w:p>
        </w:tc>
      </w:tr>
      <w:tr w:rsidR="00A479C2" w:rsidRPr="00741A77" w14:paraId="207FE57E" w14:textId="77777777" w:rsidTr="00F54C15">
        <w:trPr>
          <w:trHeight w:val="32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3312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 xml:space="preserve">  Follicular plug, n (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EBE5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2 (85.7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7190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1 (78.6) ↓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A0CD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C7E4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5391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7 (58.3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9E12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6 (50) ↓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DB74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0.68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AC7B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0.266</w:t>
            </w:r>
          </w:p>
        </w:tc>
      </w:tr>
      <w:tr w:rsidR="00A479C2" w:rsidRPr="00741A77" w14:paraId="71579F21" w14:textId="77777777" w:rsidTr="00F54C15">
        <w:trPr>
          <w:trHeight w:val="32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E185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 xml:space="preserve">  Perifollicular pigmentation, n (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A7D8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3 (92.9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0554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3 (92.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24BB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0322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0A17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1 (91.7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ECEC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1 (91.7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E808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73FE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</w:tr>
      <w:tr w:rsidR="00A479C2" w:rsidRPr="00741A77" w14:paraId="6EA6B308" w14:textId="77777777" w:rsidTr="00F54C15">
        <w:trPr>
          <w:trHeight w:val="32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963F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 xml:space="preserve">  Increased hair shafts, n (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C008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8 (57.1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E83E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8 (57.1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7D9A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1FB7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6DBF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6 (5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1B8F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6 (5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EC9A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BDDE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0.716</w:t>
            </w:r>
          </w:p>
        </w:tc>
      </w:tr>
      <w:tr w:rsidR="00A479C2" w:rsidRPr="00741A77" w14:paraId="27F18B71" w14:textId="77777777" w:rsidTr="00F54C15">
        <w:trPr>
          <w:trHeight w:val="32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1B64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 xml:space="preserve">  Honeycomb-like pigmentation, n (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8AF2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4 (10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218F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4 (10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34E7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.00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6678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00A9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1 (91.7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F88F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1 (91.7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6363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9F4F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0.462</w:t>
            </w:r>
          </w:p>
        </w:tc>
      </w:tr>
      <w:tr w:rsidR="00A479C2" w:rsidRPr="00741A77" w14:paraId="08439567" w14:textId="77777777" w:rsidTr="00F54C15">
        <w:trPr>
          <w:trHeight w:val="32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3D8C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 xml:space="preserve">  Widened dermatoglyphics, n (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1959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1 (78.6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3DFB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1 (78.6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8712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A2EA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E1FF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10 (83.3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B833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0 (83.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37BA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7AB8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</w:tr>
      <w:tr w:rsidR="00A479C2" w:rsidRPr="00741A77" w14:paraId="3DAB8E62" w14:textId="77777777" w:rsidTr="00F54C15">
        <w:trPr>
          <w:trHeight w:val="32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4F82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 Dilated appendage opening, n (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05D2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1 (78.6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09BA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1 (78.6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0680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1.00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45EC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5E60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sz w:val="22"/>
              </w:rPr>
            </w:pPr>
            <w:r w:rsidRPr="00741A77">
              <w:rPr>
                <w:rFonts w:ascii="Calibri" w:eastAsia="Times New Roman" w:hAnsi="Calibri" w:cs="Times New Roman"/>
                <w:sz w:val="22"/>
              </w:rPr>
              <w:t>7 (58.3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7B97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6 (50) ↓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2D4A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0.68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5D22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0.266</w:t>
            </w:r>
          </w:p>
        </w:tc>
      </w:tr>
      <w:tr w:rsidR="00A479C2" w:rsidRPr="00741A77" w14:paraId="0FF85843" w14:textId="77777777" w:rsidTr="00F54C15">
        <w:trPr>
          <w:trHeight w:val="32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25CE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Ultrasonic Skin Presentation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58BC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D261" w14:textId="77777777" w:rsidR="00A479C2" w:rsidRPr="00741A77" w:rsidRDefault="00A479C2" w:rsidP="00A479C2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A1EA" w14:textId="77777777" w:rsidR="00A479C2" w:rsidRPr="00741A77" w:rsidRDefault="00A479C2" w:rsidP="00A479C2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5D36" w14:textId="77777777" w:rsidR="00A479C2" w:rsidRPr="00741A77" w:rsidRDefault="00A479C2" w:rsidP="00A479C2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93DF" w14:textId="77777777" w:rsidR="00A479C2" w:rsidRPr="00741A77" w:rsidRDefault="00A479C2" w:rsidP="00A479C2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8EC8" w14:textId="77777777" w:rsidR="00A479C2" w:rsidRPr="00741A77" w:rsidRDefault="00A479C2" w:rsidP="00A479C2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4E0B" w14:textId="77777777" w:rsidR="00A479C2" w:rsidRPr="00741A77" w:rsidRDefault="00A479C2" w:rsidP="00A479C2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EF76" w14:textId="77777777" w:rsidR="00A479C2" w:rsidRPr="00741A77" w:rsidRDefault="00A479C2" w:rsidP="00A479C2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A479C2" w:rsidRPr="00741A77" w14:paraId="73CBB8CA" w14:textId="77777777" w:rsidTr="00F54C15">
        <w:trPr>
          <w:trHeight w:val="340"/>
        </w:trPr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EC660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 Skin thickness, mm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D2804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4.0 ± 0.4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504CF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3.6 ± 0.4 ↓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64D7F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0.045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7C1E0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585D1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4.1 ± 0.4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B7BCB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3.8 ± 0.4 ↓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8DE8E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0.08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ED631" w14:textId="77777777" w:rsidR="00A479C2" w:rsidRPr="00741A77" w:rsidRDefault="00A479C2" w:rsidP="00A479C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41A77">
              <w:rPr>
                <w:rFonts w:ascii="Calibri" w:eastAsia="Times New Roman" w:hAnsi="Calibri" w:cs="Times New Roman"/>
                <w:color w:val="000000"/>
                <w:sz w:val="22"/>
              </w:rPr>
              <w:t>0.383</w:t>
            </w:r>
          </w:p>
        </w:tc>
      </w:tr>
    </w:tbl>
    <w:p w14:paraId="6C16D0AF" w14:textId="77777777" w:rsidR="00A479C2" w:rsidRDefault="00A479C2" w:rsidP="00A479C2">
      <w:pPr>
        <w:spacing w:before="0" w:after="0"/>
        <w:rPr>
          <w:rFonts w:ascii="Calibri" w:eastAsia="Times New Roman" w:hAnsi="Calibri" w:cs="Calibri"/>
          <w:color w:val="000000"/>
          <w:sz w:val="22"/>
        </w:rPr>
      </w:pPr>
    </w:p>
    <w:p w14:paraId="2D20AE15" w14:textId="77777777" w:rsidR="00A479C2" w:rsidRDefault="00A479C2" w:rsidP="00A479C2">
      <w:pPr>
        <w:spacing w:before="0" w:after="0"/>
        <w:rPr>
          <w:rFonts w:ascii="Calibri" w:eastAsia="Times New Roman" w:hAnsi="Calibri" w:cs="Calibri"/>
          <w:color w:val="000000"/>
          <w:sz w:val="22"/>
        </w:rPr>
      </w:pPr>
    </w:p>
    <w:p w14:paraId="697D16EA" w14:textId="4250B446" w:rsidR="00A479C2" w:rsidRDefault="00A479C2" w:rsidP="00A479C2">
      <w:pPr>
        <w:spacing w:before="0" w:after="0"/>
        <w:rPr>
          <w:sz w:val="22"/>
        </w:rPr>
      </w:pPr>
      <w:r w:rsidRPr="00741A77">
        <w:rPr>
          <w:rFonts w:ascii="Calibri" w:eastAsia="Times New Roman" w:hAnsi="Calibri" w:cs="Calibri"/>
          <w:color w:val="000000"/>
          <w:sz w:val="22"/>
        </w:rPr>
        <w:t>↓</w:t>
      </w:r>
      <w:r w:rsidRPr="00741A77">
        <w:rPr>
          <w:rFonts w:hint="eastAsia"/>
          <w:sz w:val="22"/>
        </w:rPr>
        <w:t xml:space="preserve"> indicates the downward trend of the rate changes of skin presentations or skin thickness after surgery.</w:t>
      </w:r>
    </w:p>
    <w:p w14:paraId="7EE500D2" w14:textId="77777777" w:rsidR="00A479C2" w:rsidRDefault="00A479C2" w:rsidP="00A479C2">
      <w:pPr>
        <w:spacing w:before="0" w:after="0"/>
        <w:rPr>
          <w:sz w:val="22"/>
        </w:rPr>
      </w:pPr>
      <w:r>
        <w:rPr>
          <w:sz w:val="22"/>
        </w:rPr>
        <w:t xml:space="preserve">P1/P2 values indicate the differences of skin lesion rates and skin thickness between </w:t>
      </w:r>
      <w:r>
        <w:rPr>
          <w:rFonts w:hint="eastAsia"/>
          <w:sz w:val="22"/>
        </w:rPr>
        <w:t>the</w:t>
      </w:r>
      <w:r>
        <w:rPr>
          <w:sz w:val="22"/>
        </w:rPr>
        <w:t xml:space="preserve"> pre- and the postoperative period in patients in remission (P1) and those not </w:t>
      </w:r>
      <w:r>
        <w:rPr>
          <w:rFonts w:hint="eastAsia"/>
          <w:sz w:val="22"/>
        </w:rPr>
        <w:t>in</w:t>
      </w:r>
      <w:r>
        <w:rPr>
          <w:sz w:val="22"/>
        </w:rPr>
        <w:t xml:space="preserve"> remission </w:t>
      </w:r>
      <w:r>
        <w:rPr>
          <w:rFonts w:hint="eastAsia"/>
          <w:sz w:val="22"/>
        </w:rPr>
        <w:t>(</w:t>
      </w:r>
      <w:r>
        <w:rPr>
          <w:sz w:val="22"/>
        </w:rPr>
        <w:t xml:space="preserve">P2). </w:t>
      </w:r>
    </w:p>
    <w:p w14:paraId="325D751F" w14:textId="77777777" w:rsidR="00A479C2" w:rsidRPr="00741A77" w:rsidRDefault="00A479C2" w:rsidP="00A479C2">
      <w:pPr>
        <w:spacing w:before="0" w:after="0"/>
        <w:rPr>
          <w:sz w:val="22"/>
        </w:rPr>
      </w:pPr>
      <w:r>
        <w:rPr>
          <w:sz w:val="22"/>
        </w:rPr>
        <w:t xml:space="preserve">P value indicates the difference of postoperative rates of skin lesions and skin thickness between patients in remission and </w:t>
      </w:r>
      <w:r>
        <w:rPr>
          <w:rFonts w:hint="eastAsia"/>
          <w:sz w:val="22"/>
        </w:rPr>
        <w:t>patients</w:t>
      </w:r>
      <w:r>
        <w:rPr>
          <w:sz w:val="22"/>
        </w:rPr>
        <w:t xml:space="preserve"> not in remission. </w:t>
      </w:r>
    </w:p>
    <w:p w14:paraId="7B65BC41" w14:textId="77777777" w:rsidR="00DE23E8" w:rsidRPr="001549D3" w:rsidRDefault="00DE23E8" w:rsidP="00A479C2">
      <w:pPr>
        <w:spacing w:before="0" w:after="0"/>
      </w:pPr>
    </w:p>
    <w:sectPr w:rsidR="00DE23E8" w:rsidRPr="001549D3" w:rsidSect="00A479C2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5CAB5" w14:textId="77777777" w:rsidR="0038676A" w:rsidRDefault="0038676A" w:rsidP="00117666">
      <w:pPr>
        <w:spacing w:after="0"/>
      </w:pPr>
      <w:r>
        <w:separator/>
      </w:r>
    </w:p>
  </w:endnote>
  <w:endnote w:type="continuationSeparator" w:id="0">
    <w:p w14:paraId="4E2789E3" w14:textId="77777777" w:rsidR="0038676A" w:rsidRDefault="003867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E9203" w14:textId="77777777" w:rsidR="0038676A" w:rsidRDefault="0038676A" w:rsidP="00117666">
      <w:pPr>
        <w:spacing w:after="0"/>
      </w:pPr>
      <w:r>
        <w:separator/>
      </w:r>
    </w:p>
  </w:footnote>
  <w:footnote w:type="continuationSeparator" w:id="0">
    <w:p w14:paraId="4EA76F6A" w14:textId="77777777" w:rsidR="0038676A" w:rsidRDefault="003867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676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0D9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79C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2</Pages>
  <Words>408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4</cp:revision>
  <cp:lastPrinted>2013-10-03T12:51:00Z</cp:lastPrinted>
  <dcterms:created xsi:type="dcterms:W3CDTF">2018-11-23T08:58:00Z</dcterms:created>
  <dcterms:modified xsi:type="dcterms:W3CDTF">2022-11-03T06:34:00Z</dcterms:modified>
</cp:coreProperties>
</file>